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l Table 1.  The clinical pathological features of EOC patients for microarray (n=</w:t>
      </w:r>
      <w:r>
        <w:rPr>
          <w:rFonts w:hint="eastAsia" w:ascii="Times New Roman" w:hAnsi="Times New Roman" w:cs="Times New Roman"/>
          <w:b/>
          <w:szCs w:val="21"/>
        </w:rPr>
        <w:t>6</w:t>
      </w:r>
      <w:r>
        <w:rPr>
          <w:rFonts w:ascii="Times New Roman" w:hAnsi="Times New Roman" w:cs="Times New Roman"/>
          <w:b/>
          <w:szCs w:val="21"/>
        </w:rPr>
        <w:t xml:space="preserve">) </w:t>
      </w:r>
    </w:p>
    <w:tbl>
      <w:tblPr>
        <w:tblStyle w:val="5"/>
        <w:tblW w:w="0" w:type="auto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149"/>
        <w:gridCol w:w="1226"/>
        <w:gridCol w:w="1934"/>
        <w:gridCol w:w="1701"/>
        <w:gridCol w:w="1103"/>
        <w:gridCol w:w="14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0" w:hRule="atLeast"/>
        </w:trPr>
        <w:tc>
          <w:tcPr>
            <w:tcW w:w="80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edical record No.</w:t>
            </w:r>
          </w:p>
        </w:tc>
        <w:tc>
          <w:tcPr>
            <w:tcW w:w="114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 ID</w:t>
            </w:r>
          </w:p>
        </w:tc>
        <w:tc>
          <w:tcPr>
            <w:tcW w:w="122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(years)</w:t>
            </w:r>
          </w:p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3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athological type</w:t>
            </w:r>
          </w:p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IGO stage</w:t>
            </w:r>
          </w:p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3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athology grade</w:t>
            </w:r>
          </w:p>
        </w:tc>
        <w:tc>
          <w:tcPr>
            <w:tcW w:w="117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ostoperative treatment</w:t>
            </w:r>
          </w:p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0" w:hRule="atLeast"/>
        </w:trPr>
        <w:tc>
          <w:tcPr>
            <w:tcW w:w="809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000210074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02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7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ou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C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1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0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0002105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I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0002104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I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5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00021057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IB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9" w:hRule="atLeast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0002967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67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ci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IB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9" w:hRule="atLeast"/>
        </w:trPr>
        <w:tc>
          <w:tcPr>
            <w:tcW w:w="809" w:type="dxa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000294836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4836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5</w:t>
            </w:r>
          </w:p>
        </w:tc>
        <w:tc>
          <w:tcPr>
            <w:tcW w:w="1934" w:type="dxa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cinou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IIA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3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</w:tbl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upplemental Table 2. Primers used in this study.  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670"/>
        <w:gridCol w:w="30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hRNA-AGK</w:t>
            </w:r>
          </w:p>
        </w:tc>
        <w:tc>
          <w:tcPr>
            <w:tcW w:w="567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equences </w:t>
            </w:r>
          </w:p>
        </w:tc>
        <w:tc>
          <w:tcPr>
            <w:tcW w:w="3061" w:type="dxa"/>
            <w:tcBorders>
              <w:left w:val="nil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Companie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GK-shRNAi#1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GGAGAGACCAGTAGTTTGA  </w:t>
            </w:r>
          </w:p>
        </w:tc>
        <w:tc>
          <w:tcPr>
            <w:tcW w:w="3061" w:type="dxa"/>
            <w:tcBorders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NECHEM S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anghai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GK-shRNAi#2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GGCTACCTTCAGTAAGA</w:t>
            </w:r>
          </w:p>
        </w:tc>
        <w:tc>
          <w:tcPr>
            <w:tcW w:w="3061" w:type="dxa"/>
            <w:tcBorders>
              <w:top w:val="nil"/>
              <w:lef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NECHEM S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anghai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ligonucleotides</w:t>
            </w:r>
          </w:p>
        </w:tc>
        <w:tc>
          <w:tcPr>
            <w:tcW w:w="567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061" w:type="dxa"/>
            <w:tcBorders>
              <w:left w:val="nil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PDH-F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GCATCCTGGGCTACACTGAG 3’</w:t>
            </w:r>
          </w:p>
        </w:tc>
        <w:tc>
          <w:tcPr>
            <w:tcW w:w="3061" w:type="dxa"/>
            <w:tcBorders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APDH-R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CCACCACCCTGTTGCTGTAG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GK-F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GCCTCAGACTCATCAAGCCT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GK-R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GCTGCACATCTTTCCAGACC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CT4-F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GCCCGAAAGAGAAAGCGAAC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CT4-R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TAGTCGCTGCTTGATCGCTT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G-F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CCTGTGATTTGTGGGCCTGA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NOG-R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TGCGACACTCTTCTCTGCAG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X2-F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GCTTAGCCTCGTCGATGAAC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X2-R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AACCCCAAGATGCACAACTC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DH1-F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CCGTGGCGTACTATGGATGC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DH1-R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GCAGCAGACGATCTCTTTCGAT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n28-F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TGCGGGCATCTGTAAGTGG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n28-R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GGAACCCTTCCATGTGCAG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yclinD1-F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AATCCCATCACCATCTTCCA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yclinD1-R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CCTGCTTCACCACCTTCTTG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27-F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TGCAACCGACGATTCTTCTACTCAA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27-R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CAAGCAGTGATGTATCTGATAAACAAGGA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PL39-F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 AgCgATTCCTggCCAAgAAA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PL39-R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’TCgTgACCTTCAgACAgCAT 3’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GE 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angZhou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061" w:type="dxa"/>
            <w:tcBorders>
              <w:top w:val="nil"/>
              <w:lef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              </w:t>
      </w:r>
    </w:p>
    <w:tbl>
      <w:tblPr>
        <w:tblStyle w:val="6"/>
        <w:tblpPr w:leftFromText="180" w:rightFromText="180" w:horzAnchor="margin" w:tblpY="7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3044"/>
        <w:gridCol w:w="35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AGENT or RESOURCE</w:t>
            </w:r>
          </w:p>
        </w:tc>
        <w:tc>
          <w:tcPr>
            <w:tcW w:w="3044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OURCE      </w:t>
            </w:r>
          </w:p>
        </w:tc>
        <w:tc>
          <w:tcPr>
            <w:tcW w:w="3561" w:type="dxa"/>
            <w:tcBorders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DENTIFI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tibodies</w:t>
            </w:r>
          </w:p>
        </w:tc>
        <w:tc>
          <w:tcPr>
            <w:tcW w:w="30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bbit polyclonal AGK</w:t>
            </w:r>
          </w:p>
        </w:tc>
        <w:tc>
          <w:tcPr>
            <w:tcW w:w="3044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Abcam  </w:t>
            </w:r>
          </w:p>
        </w:tc>
        <w:tc>
          <w:tcPr>
            <w:tcW w:w="3561" w:type="dxa"/>
            <w:tcBorders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137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Mouse Monoclonal GAPDH   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roteintech    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0004-1-I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21 Monoclonal antibody  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teintech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0214-1-l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27 (M-197)  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nta Cruz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-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Cyclin D1 Monoclonal antibody  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roteintech  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0186-1-l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b Polyclonal Antibody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teintech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7218-1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nti-Rb (phospho S780) Antibody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Abcam  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477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Anti-alpha Tubulin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cam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7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abbit polyclonal Ki-67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nta Cruz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-15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bbit polyclonal IgG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roteintech    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284-1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RP- Goat Anti-Mouse IgG (H+L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roteintech    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00001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RP- Goat Anti-Rabbit IgG (H+L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roteintech  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00001-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ibosomal Protein L39L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tibody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nta Cruz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-100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MULK        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nta Cruz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- sc-3743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Tim22 Rabbit Polyclonal antibody 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roteintech  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5652-1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imm29 Rabbit Polyclonal antibody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roteintech  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927-1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anti-OPA1 antibody 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abcam  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157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ecombinant anti-DRP1 antibody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cam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184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D-2 (E-10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nta Cruz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-137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MFN1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nta Cruz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-1666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ibosomal Protein L39 Antibody 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LSBio   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S-C385884-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077" w:type="dxa"/>
            <w:tcBorders>
              <w:top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VDAC1 Rabbit polyclonal antibody   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teintech</w:t>
            </w:r>
          </w:p>
        </w:tc>
        <w:tc>
          <w:tcPr>
            <w:tcW w:w="3561" w:type="dxa"/>
            <w:tcBorders>
              <w:top w:val="nil"/>
              <w:lef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5259-1-AP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upplemental Table 3. Antibodies used in this study.   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rPr>
          <w:rFonts w:hint="eastAsia" w:ascii="Times New Roman" w:hAnsi="Times New Roman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bookmarkStart w:id="0" w:name="_GoBack"/>
      <w:bookmarkEnd w:id="0"/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upplemental Table 4. Reagents used in this study. 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2551"/>
        <w:gridCol w:w="32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agent</w:t>
            </w:r>
          </w:p>
        </w:tc>
        <w:tc>
          <w:tcPr>
            <w:tcW w:w="255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mpanies</w:t>
            </w:r>
            <w:r>
              <w:rPr>
                <w:rFonts w:hint="eastAsia"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</w:p>
        </w:tc>
        <w:tc>
          <w:tcPr>
            <w:tcW w:w="3203" w:type="dxa"/>
            <w:tcBorders>
              <w:left w:val="nil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dentifi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ll Cycle Detection Kit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eyGEN BioTECH</w:t>
            </w:r>
          </w:p>
        </w:tc>
        <w:tc>
          <w:tcPr>
            <w:tcW w:w="3203" w:type="dxa"/>
            <w:tcBorders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GA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imeScript ®RT reagent Kit with gDNA Eras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kara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ab/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RR047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YBR ® Premix Ex Taq TM II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kara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ab/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R820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Izol® Reag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vitroge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5596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DMEM basic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×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ibco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11995500B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ll-Light™ EdU Apollo®567 In Vitro Imaging Ki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B BIO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10310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OD –P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OYOBO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OD-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PCR Purification Kit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QIAquick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8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RIPA Tissue/cell lysis buffer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olarbio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0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asmid extract kit (DP1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IANGE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P103-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enti-Concentin Virus Precipitation solu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EXCell Bio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MB810A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FBS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ibco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091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QIAGEN Plasmid Maxi ki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QIAGEN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eeblue plus2 pre-stained standa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Thermo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C5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tochondria lsolation Kit for Cultured Cel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cam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110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tein A/G PLUS-Agar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nta Cruz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-2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lang w:eastAsia="zh-Han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tDNA  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TAKARA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spiratory Chain Complex 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min Biotechnology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YX-031501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spiratory Chain Complex I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min Biotechnology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YX-031503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spiratory Chain Complex I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min Biotechnology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YX-031504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TP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min Biotechnology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YX-031505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TP</w:t>
            </w:r>
            <w:r>
              <w:rPr>
                <w:rFonts w:ascii="Times New Roman" w:hAnsi="Times New Roman" w:eastAsia="微软雅黑" w:cs="Times New Roman"/>
                <w:color w:val="0D0D0D" w:themeColor="text1" w:themeTint="F2"/>
                <w:kern w:val="0"/>
                <w:sz w:val="22"/>
                <w:shd w:val="clear" w:color="auto" w:fill="FFFFFF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 Assay Ki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BEYOTIME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0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CFDA/H2DCFDA-cellular ROS Assay ki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bcam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ab113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mPTP </w:t>
            </w:r>
            <w:r>
              <w:rPr>
                <w:rFonts w:ascii="Times New Roman" w:hAnsi="Times New Roman" w:eastAsia="微软雅黑" w:cs="Times New Roman"/>
                <w:color w:val="0D0D0D" w:themeColor="text1" w:themeTint="F2"/>
                <w:kern w:val="0"/>
                <w:sz w:val="22"/>
                <w:shd w:val="clear" w:color="auto" w:fill="FFFFFF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ssay Ki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YOTIM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2009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to-Tracker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D0D0D" w:themeColor="text1" w:themeTint="F2"/>
                <w:kern w:val="0"/>
                <w:sz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EYOTIME</w:t>
            </w:r>
          </w:p>
        </w:tc>
        <w:tc>
          <w:tcPr>
            <w:tcW w:w="32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talogue #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2006</w:t>
            </w:r>
          </w:p>
        </w:tc>
      </w:tr>
    </w:tbl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upplemental Table 5. Laboratory apparatus used in this study</w:t>
      </w:r>
    </w:p>
    <w:tbl>
      <w:tblPr>
        <w:tblStyle w:val="6"/>
        <w:tblW w:w="1017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52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me</w:t>
            </w:r>
          </w:p>
        </w:tc>
        <w:tc>
          <w:tcPr>
            <w:tcW w:w="5245" w:type="dxa"/>
            <w:tcBorders>
              <w:left w:val="nil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mpany and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ser confocal microscope</w:t>
            </w:r>
          </w:p>
        </w:tc>
        <w:tc>
          <w:tcPr>
            <w:tcW w:w="5245" w:type="dxa"/>
            <w:tcBorders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LYMPUS:FV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nding centrifug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apan's Hitachi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R21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croporous plate luminous detecto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rmany BERTHOLD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B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luorescence quantitative PCR instru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rmany Agilent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X3000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CR instrume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rmany Agilent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sure cycles8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l image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non Science &amp; Technology Co.,Ltd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non-2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v-visible spectrophotomete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apanese island ferry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UV-25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rbon dioxide incubato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 Thermo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Forma3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ryogenic refrigerato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aier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W-86L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ertical electrophoresis tank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non Science &amp; Technology Co.,Ltd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E-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lectrophoresis apparatu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anon Science &amp; Technology Co.,Ltd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EPS-600+HE-120+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verted fluorescence study stage microscop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apanese OLYMPUS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X71+DP72+cellsen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iosafety cabine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ingaporeESCO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2-4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verspeed sorting flow cytometer</w:t>
            </w:r>
          </w:p>
        </w:tc>
        <w:tc>
          <w:tcPr>
            <w:tcW w:w="5245" w:type="dxa"/>
            <w:tcBorders>
              <w:top w:val="nil"/>
              <w:lef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 BD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FACSAriaII</w:t>
            </w:r>
          </w:p>
        </w:tc>
      </w:tr>
    </w:tbl>
    <w:p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E8E"/>
    <w:rsid w:val="0003016D"/>
    <w:rsid w:val="00042095"/>
    <w:rsid w:val="00086329"/>
    <w:rsid w:val="000E11F6"/>
    <w:rsid w:val="000E60BD"/>
    <w:rsid w:val="0017564C"/>
    <w:rsid w:val="001A5676"/>
    <w:rsid w:val="001D2F3C"/>
    <w:rsid w:val="00232A32"/>
    <w:rsid w:val="002635D1"/>
    <w:rsid w:val="002848FA"/>
    <w:rsid w:val="002E25A5"/>
    <w:rsid w:val="00362B38"/>
    <w:rsid w:val="003703A3"/>
    <w:rsid w:val="00390527"/>
    <w:rsid w:val="003A42FD"/>
    <w:rsid w:val="00424D57"/>
    <w:rsid w:val="004C200A"/>
    <w:rsid w:val="00594F53"/>
    <w:rsid w:val="005A1BF2"/>
    <w:rsid w:val="005B0EA6"/>
    <w:rsid w:val="006217BC"/>
    <w:rsid w:val="0068136F"/>
    <w:rsid w:val="006C480D"/>
    <w:rsid w:val="006E0C86"/>
    <w:rsid w:val="007C1CBF"/>
    <w:rsid w:val="007C6C9D"/>
    <w:rsid w:val="007E3967"/>
    <w:rsid w:val="008540CE"/>
    <w:rsid w:val="00876E8E"/>
    <w:rsid w:val="008A4724"/>
    <w:rsid w:val="008D6BA7"/>
    <w:rsid w:val="008E3F27"/>
    <w:rsid w:val="00970225"/>
    <w:rsid w:val="009B430E"/>
    <w:rsid w:val="009E31AB"/>
    <w:rsid w:val="00A128BF"/>
    <w:rsid w:val="00A168DD"/>
    <w:rsid w:val="00AC019E"/>
    <w:rsid w:val="00B26E24"/>
    <w:rsid w:val="00B63A3C"/>
    <w:rsid w:val="00C41AC0"/>
    <w:rsid w:val="00C41C56"/>
    <w:rsid w:val="00C467E9"/>
    <w:rsid w:val="00C64429"/>
    <w:rsid w:val="00C84C5A"/>
    <w:rsid w:val="00C96C3B"/>
    <w:rsid w:val="00D40848"/>
    <w:rsid w:val="00D6667F"/>
    <w:rsid w:val="00DD6B8D"/>
    <w:rsid w:val="00E73966"/>
    <w:rsid w:val="00EC7531"/>
    <w:rsid w:val="00F82A16"/>
    <w:rsid w:val="70FF3ACC"/>
    <w:rsid w:val="7321F253"/>
    <w:rsid w:val="777F182A"/>
    <w:rsid w:val="AF8F2F42"/>
    <w:rsid w:val="DB3FB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ELL</Company>
  <Pages>5</Pages>
  <Words>841</Words>
  <Characters>4799</Characters>
  <Lines>39</Lines>
  <Paragraphs>11</Paragraphs>
  <ScaleCrop>false</ScaleCrop>
  <LinksUpToDate>false</LinksUpToDate>
  <CharactersWithSpaces>5629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19:23:00Z</dcterms:created>
  <dc:creator>Windows 用户</dc:creator>
  <cp:lastModifiedBy>sffnyd</cp:lastModifiedBy>
  <dcterms:modified xsi:type="dcterms:W3CDTF">2022-07-14T23:48:11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